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3304"/>
        <w:gridCol w:w="3307"/>
        <w:gridCol w:w="3304"/>
        <w:gridCol w:w="3307"/>
      </w:tblGrid>
      <w:tr w:rsidR="00404F72" w:rsidTr="004D51D1">
        <w:tc>
          <w:tcPr>
            <w:tcW w:w="3525" w:type="dxa"/>
          </w:tcPr>
          <w:p w:rsidR="00404F72" w:rsidRPr="006F64E3" w:rsidRDefault="00404F72" w:rsidP="004D51D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6F64E3">
              <w:rPr>
                <w:rFonts w:ascii="Times New Roman" w:hAnsi="Times New Roman"/>
                <w:b/>
                <w:sz w:val="24"/>
                <w:szCs w:val="24"/>
              </w:rPr>
              <w:t>Bottleneck</w:t>
            </w:r>
            <w:proofErr w:type="spellEnd"/>
            <w:r w:rsidRPr="006F64E3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F64E3">
              <w:rPr>
                <w:rFonts w:ascii="Times New Roman" w:hAnsi="Times New Roman"/>
                <w:b/>
                <w:sz w:val="24"/>
                <w:szCs w:val="24"/>
              </w:rPr>
              <w:t>Size</w:t>
            </w:r>
            <w:proofErr w:type="spellEnd"/>
            <w:r w:rsidRPr="006F64E3">
              <w:rPr>
                <w:rFonts w:ascii="Times New Roman" w:hAnsi="Times New Roman"/>
                <w:b/>
                <w:sz w:val="24"/>
                <w:szCs w:val="24"/>
              </w:rPr>
              <w:t xml:space="preserve"> in FC</w:t>
            </w:r>
          </w:p>
        </w:tc>
        <w:tc>
          <w:tcPr>
            <w:tcW w:w="3525" w:type="dxa"/>
          </w:tcPr>
          <w:p w:rsidR="00404F72" w:rsidRPr="00DC037D" w:rsidRDefault="00404F72" w:rsidP="00DC037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C037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ncrease in proportion of variants with MAF&lt;5% in FC population</w:t>
            </w:r>
            <w:r w:rsidR="00E25B7E" w:rsidRPr="00DC037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525" w:type="dxa"/>
          </w:tcPr>
          <w:p w:rsidR="00404F72" w:rsidRPr="00DC037D" w:rsidRDefault="00404F72" w:rsidP="004D51D1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C037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argest increase in rare variants in French Canadians across 100 replicates</w:t>
            </w:r>
          </w:p>
        </w:tc>
        <w:tc>
          <w:tcPr>
            <w:tcW w:w="3525" w:type="dxa"/>
          </w:tcPr>
          <w:p w:rsidR="00404F72" w:rsidRPr="00DC037D" w:rsidRDefault="00404F72" w:rsidP="004D51D1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C037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verage number of additional deleterious variants per replicate in FC population</w:t>
            </w:r>
            <w:r w:rsidR="00E4181E" w:rsidRPr="00DC037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per MB)</w:t>
            </w:r>
          </w:p>
        </w:tc>
      </w:tr>
      <w:tr w:rsidR="00404F72" w:rsidTr="004D51D1">
        <w:tc>
          <w:tcPr>
            <w:tcW w:w="3525" w:type="dxa"/>
          </w:tcPr>
          <w:p w:rsidR="00404F72" w:rsidRDefault="00404F72" w:rsidP="004D51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%</w:t>
            </w:r>
          </w:p>
        </w:tc>
        <w:tc>
          <w:tcPr>
            <w:tcW w:w="3525" w:type="dxa"/>
          </w:tcPr>
          <w:p w:rsidR="00404F72" w:rsidRDefault="00404F72" w:rsidP="00DC0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7%</w:t>
            </w:r>
            <w:r w:rsidR="00E25B7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525" w:type="dxa"/>
          </w:tcPr>
          <w:p w:rsidR="00404F72" w:rsidRDefault="00404F72" w:rsidP="004D51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525%</w:t>
            </w:r>
          </w:p>
        </w:tc>
        <w:tc>
          <w:tcPr>
            <w:tcW w:w="3525" w:type="dxa"/>
          </w:tcPr>
          <w:p w:rsidR="00404F72" w:rsidRDefault="00E4181E" w:rsidP="004D51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71</w:t>
            </w:r>
          </w:p>
        </w:tc>
      </w:tr>
      <w:tr w:rsidR="00404F72" w:rsidTr="004D51D1">
        <w:tc>
          <w:tcPr>
            <w:tcW w:w="3525" w:type="dxa"/>
          </w:tcPr>
          <w:p w:rsidR="00404F72" w:rsidRDefault="00404F72" w:rsidP="004D51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%</w:t>
            </w:r>
          </w:p>
        </w:tc>
        <w:tc>
          <w:tcPr>
            <w:tcW w:w="3525" w:type="dxa"/>
          </w:tcPr>
          <w:p w:rsidR="00404F72" w:rsidRDefault="00404F72" w:rsidP="00DC0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40%</w:t>
            </w:r>
            <w:r w:rsidR="00E25B7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525" w:type="dxa"/>
          </w:tcPr>
          <w:p w:rsidR="00404F72" w:rsidRDefault="00404F72" w:rsidP="004D51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742%</w:t>
            </w:r>
          </w:p>
        </w:tc>
        <w:tc>
          <w:tcPr>
            <w:tcW w:w="3525" w:type="dxa"/>
          </w:tcPr>
          <w:p w:rsidR="00404F72" w:rsidRDefault="00E4181E" w:rsidP="004D51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86</w:t>
            </w:r>
          </w:p>
        </w:tc>
      </w:tr>
      <w:tr w:rsidR="00404F72" w:rsidTr="004D51D1">
        <w:tc>
          <w:tcPr>
            <w:tcW w:w="3525" w:type="dxa"/>
          </w:tcPr>
          <w:p w:rsidR="00404F72" w:rsidRDefault="00404F72" w:rsidP="004D51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%</w:t>
            </w:r>
          </w:p>
        </w:tc>
        <w:tc>
          <w:tcPr>
            <w:tcW w:w="3525" w:type="dxa"/>
          </w:tcPr>
          <w:p w:rsidR="00404F72" w:rsidRDefault="00404F72" w:rsidP="00DC03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90%</w:t>
            </w:r>
            <w:r w:rsidR="00E25B7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525" w:type="dxa"/>
          </w:tcPr>
          <w:p w:rsidR="00404F72" w:rsidRDefault="00404F72" w:rsidP="004D51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231%</w:t>
            </w:r>
          </w:p>
        </w:tc>
        <w:tc>
          <w:tcPr>
            <w:tcW w:w="3525" w:type="dxa"/>
          </w:tcPr>
          <w:p w:rsidR="00404F72" w:rsidRDefault="00E4181E" w:rsidP="004D51D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32</w:t>
            </w:r>
          </w:p>
        </w:tc>
      </w:tr>
    </w:tbl>
    <w:p w:rsidR="00BE6E49" w:rsidRDefault="00BE6E49"/>
    <w:sectPr w:rsidR="00BE6E49" w:rsidSect="00404F72">
      <w:pgSz w:w="15842" w:h="12242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characterSpacingControl w:val="doNotCompress"/>
  <w:compat>
    <w:useFELayout/>
  </w:compat>
  <w:rsids>
    <w:rsidRoot w:val="00404F72"/>
    <w:rsid w:val="00010F9E"/>
    <w:rsid w:val="001B2DAA"/>
    <w:rsid w:val="003D19A9"/>
    <w:rsid w:val="00404F72"/>
    <w:rsid w:val="009270A3"/>
    <w:rsid w:val="00BE6E49"/>
    <w:rsid w:val="00DC037D"/>
    <w:rsid w:val="00E25B7E"/>
    <w:rsid w:val="00E418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F72"/>
    <w:pPr>
      <w:suppressAutoHyphens/>
      <w:spacing w:after="200" w:line="276" w:lineRule="auto"/>
    </w:pPr>
    <w:rPr>
      <w:rFonts w:ascii="Calibri" w:eastAsia="Calibri" w:hAnsi="Calibri" w:cs="Times New Roman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4F72"/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F72"/>
    <w:pPr>
      <w:suppressAutoHyphens/>
      <w:spacing w:after="200" w:line="276" w:lineRule="auto"/>
    </w:pPr>
    <w:rPr>
      <w:rFonts w:ascii="Calibri" w:eastAsia="Calibri" w:hAnsi="Calibri" w:cs="Times New Roman"/>
      <w:sz w:val="22"/>
      <w:szCs w:val="22"/>
      <w:lang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404F72"/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0</Words>
  <Characters>281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Hodgkinson</dc:creator>
  <cp:keywords/>
  <dc:description/>
  <cp:lastModifiedBy>Universitat Pompeu Fabra</cp:lastModifiedBy>
  <cp:revision>5</cp:revision>
  <dcterms:created xsi:type="dcterms:W3CDTF">2013-05-13T18:11:00Z</dcterms:created>
  <dcterms:modified xsi:type="dcterms:W3CDTF">2013-08-01T15:22:00Z</dcterms:modified>
</cp:coreProperties>
</file>